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D7F1CD4" w14:textId="77777777" w:rsidR="00764892" w:rsidRDefault="00764892" w:rsidP="00764892"/>
    <w:p w14:paraId="1081DDE4" w14:textId="6B1BE35F" w:rsidR="00764892" w:rsidRDefault="00764892" w:rsidP="00764892">
      <w:pPr>
        <w:rPr>
          <w:rFonts w:ascii="Verdana" w:hAnsi="Verdana"/>
          <w:sz w:val="16"/>
          <w:szCs w:val="16"/>
        </w:rPr>
      </w:pPr>
      <w:r w:rsidRPr="001E45F7">
        <w:rPr>
          <w:rFonts w:ascii="Verdana" w:hAnsi="Verdana"/>
          <w:b/>
          <w:bCs/>
          <w:sz w:val="16"/>
          <w:szCs w:val="16"/>
        </w:rPr>
        <w:t>Table S</w:t>
      </w:r>
      <w:r>
        <w:rPr>
          <w:rFonts w:ascii="Verdana" w:hAnsi="Verdana"/>
          <w:b/>
          <w:bCs/>
          <w:sz w:val="16"/>
          <w:szCs w:val="16"/>
        </w:rPr>
        <w:t>4</w:t>
      </w:r>
      <w:r w:rsidRPr="001E45F7">
        <w:rPr>
          <w:rFonts w:ascii="Verdana" w:hAnsi="Verdana"/>
          <w:b/>
          <w:bCs/>
          <w:sz w:val="16"/>
          <w:szCs w:val="16"/>
        </w:rPr>
        <w:t xml:space="preserve">. </w:t>
      </w:r>
      <w:r>
        <w:rPr>
          <w:rFonts w:ascii="Verdana" w:hAnsi="Verdana"/>
          <w:b/>
          <w:bCs/>
          <w:sz w:val="16"/>
          <w:szCs w:val="16"/>
        </w:rPr>
        <w:t>Results of Similarity Percentage Analysis (SIMPER)</w:t>
      </w:r>
      <w:r w:rsidRPr="001E45F7">
        <w:rPr>
          <w:rFonts w:ascii="Verdana" w:hAnsi="Verdana"/>
          <w:b/>
          <w:bCs/>
          <w:sz w:val="16"/>
          <w:szCs w:val="16"/>
        </w:rPr>
        <w:t>.</w:t>
      </w:r>
      <w:r>
        <w:rPr>
          <w:rFonts w:ascii="Verdana" w:hAnsi="Verdana"/>
          <w:b/>
          <w:bCs/>
          <w:sz w:val="16"/>
          <w:szCs w:val="16"/>
        </w:rPr>
        <w:t xml:space="preserve"> </w:t>
      </w:r>
      <w:r>
        <w:rPr>
          <w:rFonts w:ascii="Verdana" w:hAnsi="Verdana"/>
          <w:sz w:val="16"/>
          <w:szCs w:val="16"/>
        </w:rPr>
        <w:t>List of species that contribute to 70% biomass dissimilarity observed locations across the Colombian Pacific Coast.</w:t>
      </w:r>
    </w:p>
    <w:p w14:paraId="612A2474" w14:textId="77777777" w:rsidR="00764892" w:rsidRDefault="00764892" w:rsidP="00764892">
      <w:pPr>
        <w:rPr>
          <w:rFonts w:ascii="Verdana" w:hAnsi="Verdana"/>
          <w:sz w:val="16"/>
          <w:szCs w:val="16"/>
        </w:rPr>
      </w:pPr>
    </w:p>
    <w:tbl>
      <w:tblPr>
        <w:tblW w:w="13480" w:type="dxa"/>
        <w:tblLook w:val="04A0" w:firstRow="1" w:lastRow="0" w:firstColumn="1" w:lastColumn="0" w:noHBand="0" w:noVBand="1"/>
      </w:tblPr>
      <w:tblGrid>
        <w:gridCol w:w="3480"/>
        <w:gridCol w:w="3000"/>
        <w:gridCol w:w="1400"/>
        <w:gridCol w:w="1400"/>
        <w:gridCol w:w="1400"/>
        <w:gridCol w:w="1400"/>
        <w:gridCol w:w="1400"/>
      </w:tblGrid>
      <w:tr w:rsidR="00764892" w:rsidRPr="00331EA7" w14:paraId="190B302A" w14:textId="77777777" w:rsidTr="009B03EF">
        <w:trPr>
          <w:trHeight w:val="32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571ED" w14:textId="77777777" w:rsidR="00764892" w:rsidRPr="009B03EF" w:rsidRDefault="00764892" w:rsidP="009B03EF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Pairwise comparison (Location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04746" w14:textId="77777777" w:rsidR="00764892" w:rsidRPr="009B03EF" w:rsidRDefault="00764892" w:rsidP="009B03EF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Specie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B086B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Global mea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ECF5B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S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5B1C6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ratio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1B8FF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9B03EF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CumSum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2CDBA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p</w:t>
            </w:r>
          </w:p>
        </w:tc>
      </w:tr>
      <w:tr w:rsidR="00764892" w:rsidRPr="00331EA7" w14:paraId="3D7FA996" w14:textId="77777777" w:rsidTr="009B03EF">
        <w:trPr>
          <w:trHeight w:val="32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37BB2" w14:textId="77777777" w:rsidR="00764892" w:rsidRPr="009B03EF" w:rsidRDefault="00764892" w:rsidP="009B03EF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Bahia Solano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sym w:font="Symbol" w:char="F0BE"/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Cabo Corrientes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D3D99" w14:textId="77777777" w:rsidR="00764892" w:rsidRPr="009B03EF" w:rsidRDefault="00764892" w:rsidP="009B03EF">
            <w:pP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B03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Canthidermis</w:t>
            </w:r>
            <w:proofErr w:type="spellEnd"/>
            <w:r w:rsidRPr="009B03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B03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maculata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0D992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17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7785B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19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0F085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88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7FC04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27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BF195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42</w:t>
            </w:r>
          </w:p>
        </w:tc>
      </w:tr>
      <w:tr w:rsidR="00764892" w:rsidRPr="00331EA7" w14:paraId="5528594C" w14:textId="77777777" w:rsidTr="009B03EF">
        <w:trPr>
          <w:trHeight w:val="32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9ABC4" w14:textId="77777777" w:rsidR="00764892" w:rsidRPr="009B03EF" w:rsidRDefault="00764892" w:rsidP="009B03EF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Bahia Solano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sym w:font="Symbol" w:char="F0BE"/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Cabo Corrientes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F7AF5" w14:textId="77777777" w:rsidR="00764892" w:rsidRPr="009B03EF" w:rsidRDefault="00764892" w:rsidP="009B03EF">
            <w:pP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B03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Decapterus</w:t>
            </w:r>
            <w:proofErr w:type="spellEnd"/>
            <w:r w:rsidRPr="009B03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B03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macarellus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CF368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4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28D8F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6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D8A4F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79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FA6A2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54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85596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37</w:t>
            </w:r>
          </w:p>
        </w:tc>
      </w:tr>
      <w:tr w:rsidR="00764892" w:rsidRPr="00331EA7" w14:paraId="381F92C3" w14:textId="77777777" w:rsidTr="009B03EF">
        <w:trPr>
          <w:trHeight w:val="32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6918E" w14:textId="77777777" w:rsidR="00764892" w:rsidRPr="009B03EF" w:rsidRDefault="00764892" w:rsidP="009B03EF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Bahia Solano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sym w:font="Symbol" w:char="F0BE"/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Cabo Corrientes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A9901" w14:textId="77777777" w:rsidR="00764892" w:rsidRPr="009B03EF" w:rsidRDefault="00764892" w:rsidP="009B03EF">
            <w:pP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B03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Scarus</w:t>
            </w:r>
            <w:proofErr w:type="spellEnd"/>
            <w:r w:rsidRPr="009B03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B03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ghobban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C797A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D2D6B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40B28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84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CDA98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67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AC39F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42</w:t>
            </w:r>
          </w:p>
        </w:tc>
      </w:tr>
      <w:tr w:rsidR="00764892" w:rsidRPr="00331EA7" w14:paraId="75F40A55" w14:textId="77777777" w:rsidTr="009B03EF">
        <w:trPr>
          <w:trHeight w:val="32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E212D" w14:textId="77777777" w:rsidR="00764892" w:rsidRPr="009B03EF" w:rsidRDefault="00764892" w:rsidP="009B03EF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Bahia Solano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sym w:font="Symbol" w:char="F0BE"/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Cabo Corrientes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B8921" w14:textId="77777777" w:rsidR="00764892" w:rsidRPr="009B03EF" w:rsidRDefault="00764892" w:rsidP="009B03EF">
            <w:pP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Scomberomorus </w:t>
            </w:r>
            <w:proofErr w:type="spellStart"/>
            <w:r w:rsidRPr="009B03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sierra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858EF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8872A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3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634E5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77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803F1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67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C0AB9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40</w:t>
            </w:r>
          </w:p>
        </w:tc>
      </w:tr>
      <w:tr w:rsidR="00764892" w:rsidRPr="00331EA7" w14:paraId="4FB69835" w14:textId="77777777" w:rsidTr="009B03EF">
        <w:trPr>
          <w:trHeight w:val="32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D68C0" w14:textId="77777777" w:rsidR="00764892" w:rsidRPr="009B03EF" w:rsidRDefault="00764892" w:rsidP="009B03EF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Bahia Solano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sym w:font="Symbol" w:char="F0BE"/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Cupica</w:t>
            </w:r>
            <w:proofErr w:type="spellEnd"/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8499F" w14:textId="77777777" w:rsidR="00764892" w:rsidRPr="009B03EF" w:rsidRDefault="00764892" w:rsidP="009B03EF">
            <w:pP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B03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Canthidermis</w:t>
            </w:r>
            <w:proofErr w:type="spellEnd"/>
            <w:r w:rsidRPr="009B03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B03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maculata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D1142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19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BE92B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21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CE871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89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E1E61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28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03539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12</w:t>
            </w:r>
          </w:p>
        </w:tc>
      </w:tr>
      <w:tr w:rsidR="00764892" w:rsidRPr="00331EA7" w14:paraId="3CAB3975" w14:textId="77777777" w:rsidTr="009B03EF">
        <w:trPr>
          <w:trHeight w:val="32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A148E" w14:textId="77777777" w:rsidR="00764892" w:rsidRPr="009B03EF" w:rsidRDefault="00764892" w:rsidP="009B03EF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Bahia Solano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sym w:font="Symbol" w:char="F0BE"/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Cupica</w:t>
            </w:r>
            <w:proofErr w:type="spellEnd"/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34342" w14:textId="77777777" w:rsidR="00764892" w:rsidRPr="009B03EF" w:rsidRDefault="00764892" w:rsidP="009B03EF">
            <w:pP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B03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Decapterus</w:t>
            </w:r>
            <w:proofErr w:type="spellEnd"/>
            <w:r w:rsidRPr="009B03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B03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macarellus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8133E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6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70A51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7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38245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86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9576C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43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BB994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07</w:t>
            </w:r>
          </w:p>
        </w:tc>
      </w:tr>
      <w:tr w:rsidR="00764892" w:rsidRPr="00331EA7" w14:paraId="6BD04699" w14:textId="77777777" w:rsidTr="009B03EF">
        <w:trPr>
          <w:trHeight w:val="32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81D6A" w14:textId="77777777" w:rsidR="00764892" w:rsidRPr="009B03EF" w:rsidRDefault="00764892" w:rsidP="009B03EF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Bahia Solano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sym w:font="Symbol" w:char="F0BE"/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Cupica</w:t>
            </w:r>
            <w:proofErr w:type="spellEnd"/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D322B" w14:textId="77777777" w:rsidR="00764892" w:rsidRPr="009B03EF" w:rsidRDefault="00764892" w:rsidP="009B03EF">
            <w:pP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B03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Scarus</w:t>
            </w:r>
            <w:proofErr w:type="spellEnd"/>
            <w:r w:rsidRPr="009B03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B03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ghobban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A5A1C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FD0BE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7EA81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1.04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C3CC5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67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4063D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17</w:t>
            </w:r>
          </w:p>
        </w:tc>
      </w:tr>
      <w:tr w:rsidR="00764892" w:rsidRPr="00331EA7" w14:paraId="70FDDACE" w14:textId="77777777" w:rsidTr="009B03EF">
        <w:trPr>
          <w:trHeight w:val="32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13FC3" w14:textId="77777777" w:rsidR="00764892" w:rsidRPr="009B03EF" w:rsidRDefault="00764892" w:rsidP="009B03EF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Bahia Solano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sym w:font="Symbol" w:char="F0BE"/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Cupica</w:t>
            </w:r>
            <w:proofErr w:type="spellEnd"/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7F022" w14:textId="77777777" w:rsidR="00764892" w:rsidRPr="009B03EF" w:rsidRDefault="00764892" w:rsidP="009B03EF">
            <w:pP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Scomberomorus </w:t>
            </w:r>
            <w:proofErr w:type="spellStart"/>
            <w:r w:rsidRPr="009B03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sierra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42F73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D4C96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3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FC8FE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84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EA272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57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AD803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05</w:t>
            </w:r>
          </w:p>
        </w:tc>
      </w:tr>
      <w:tr w:rsidR="00764892" w:rsidRPr="00331EA7" w14:paraId="2E808B12" w14:textId="77777777" w:rsidTr="009B03EF">
        <w:trPr>
          <w:trHeight w:val="32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00A5E" w14:textId="77777777" w:rsidR="00764892" w:rsidRPr="009B03EF" w:rsidRDefault="00764892" w:rsidP="009B03EF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Bahia Solano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sym w:font="Symbol" w:char="F0BE"/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Cupica</w:t>
            </w:r>
            <w:proofErr w:type="spellEnd"/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AA9D1" w14:textId="77777777" w:rsidR="00764892" w:rsidRPr="009B03EF" w:rsidRDefault="00764892" w:rsidP="009B03EF">
            <w:pP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B03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Sufflamen</w:t>
            </w:r>
            <w:proofErr w:type="spellEnd"/>
            <w:r w:rsidRPr="009B03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B03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verres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17F76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37EBF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25E06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1.01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DD097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68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8047A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30</w:t>
            </w:r>
          </w:p>
        </w:tc>
      </w:tr>
      <w:tr w:rsidR="00764892" w:rsidRPr="00331EA7" w14:paraId="44744255" w14:textId="77777777" w:rsidTr="009B03EF">
        <w:trPr>
          <w:trHeight w:val="32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407B6" w14:textId="77777777" w:rsidR="00764892" w:rsidRPr="009B03EF" w:rsidRDefault="00764892" w:rsidP="009B03EF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Bahia Solano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sym w:font="Symbol" w:char="F0BE"/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Golfo</w:t>
            </w:r>
            <w:proofErr w:type="spellEnd"/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de </w:t>
            </w:r>
            <w:proofErr w:type="spellStart"/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Tribugá</w:t>
            </w:r>
            <w:proofErr w:type="spellEnd"/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8803F" w14:textId="77777777" w:rsidR="00764892" w:rsidRPr="009B03EF" w:rsidRDefault="00764892" w:rsidP="009B03EF">
            <w:pP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B03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Abudefduf</w:t>
            </w:r>
            <w:proofErr w:type="spellEnd"/>
            <w:r w:rsidRPr="009B03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B03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troschelii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CD463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CE28F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C66E1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2.21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3CB43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66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9970B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48</w:t>
            </w:r>
          </w:p>
        </w:tc>
      </w:tr>
      <w:tr w:rsidR="00764892" w:rsidRPr="00331EA7" w14:paraId="0798ED20" w14:textId="77777777" w:rsidTr="009B03EF">
        <w:trPr>
          <w:trHeight w:val="32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19FB4" w14:textId="77777777" w:rsidR="00764892" w:rsidRPr="009B03EF" w:rsidRDefault="00764892" w:rsidP="009B03EF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Bahia Solano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sym w:font="Symbol" w:char="F0BE"/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Golfo</w:t>
            </w:r>
            <w:proofErr w:type="spellEnd"/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de </w:t>
            </w:r>
            <w:proofErr w:type="spellStart"/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Tribugá</w:t>
            </w:r>
            <w:proofErr w:type="spellEnd"/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89AA7" w14:textId="77777777" w:rsidR="00764892" w:rsidRPr="009B03EF" w:rsidRDefault="00764892" w:rsidP="009B03EF">
            <w:pP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B03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Arothron</w:t>
            </w:r>
            <w:proofErr w:type="spellEnd"/>
            <w:r w:rsidRPr="009B03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 meleagri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1BF7A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B77C0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DBEB7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1.25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A54A2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61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DC91B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22</w:t>
            </w:r>
          </w:p>
        </w:tc>
      </w:tr>
      <w:tr w:rsidR="00764892" w:rsidRPr="00331EA7" w14:paraId="7B28700A" w14:textId="77777777" w:rsidTr="009B03EF">
        <w:trPr>
          <w:trHeight w:val="32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D8FB6" w14:textId="77777777" w:rsidR="00764892" w:rsidRPr="009B03EF" w:rsidRDefault="00764892" w:rsidP="009B03EF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Bahia Solano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sym w:font="Symbol" w:char="F0BE"/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Golfo</w:t>
            </w:r>
            <w:proofErr w:type="spellEnd"/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de </w:t>
            </w:r>
            <w:proofErr w:type="spellStart"/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Tribugá</w:t>
            </w:r>
            <w:proofErr w:type="spellEnd"/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EFD9A" w14:textId="77777777" w:rsidR="00764892" w:rsidRPr="009B03EF" w:rsidRDefault="00764892" w:rsidP="009B03EF">
            <w:pP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B03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Canthidermis</w:t>
            </w:r>
            <w:proofErr w:type="spellEnd"/>
            <w:r w:rsidRPr="009B03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B03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maculata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3D789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19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06D65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22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1B899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87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397A1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29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CD15B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19</w:t>
            </w:r>
          </w:p>
        </w:tc>
      </w:tr>
      <w:tr w:rsidR="00764892" w:rsidRPr="00331EA7" w14:paraId="77D359B2" w14:textId="77777777" w:rsidTr="009B03EF">
        <w:trPr>
          <w:trHeight w:val="32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F239F" w14:textId="77777777" w:rsidR="00764892" w:rsidRPr="009B03EF" w:rsidRDefault="00764892" w:rsidP="009B03EF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Bahia Solano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sym w:font="Symbol" w:char="F0BE"/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Golfo</w:t>
            </w:r>
            <w:proofErr w:type="spellEnd"/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de </w:t>
            </w:r>
            <w:proofErr w:type="spellStart"/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Tribugá</w:t>
            </w:r>
            <w:proofErr w:type="spellEnd"/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66B7F" w14:textId="77777777" w:rsidR="00764892" w:rsidRPr="009B03EF" w:rsidRDefault="00764892" w:rsidP="009B03EF">
            <w:pP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B03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Decapterus</w:t>
            </w:r>
            <w:proofErr w:type="spellEnd"/>
            <w:r w:rsidRPr="009B03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B03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macarellus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6ADB7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6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349BA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7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05557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85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6AC3E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51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AA4DC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16</w:t>
            </w:r>
          </w:p>
        </w:tc>
      </w:tr>
      <w:tr w:rsidR="00764892" w:rsidRPr="00331EA7" w14:paraId="412FCD0C" w14:textId="77777777" w:rsidTr="009B03EF">
        <w:trPr>
          <w:trHeight w:val="32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4F056" w14:textId="77777777" w:rsidR="00764892" w:rsidRPr="009B03EF" w:rsidRDefault="00764892" w:rsidP="009B03EF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Bahia Solano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sym w:font="Symbol" w:char="F0BE"/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Golfo</w:t>
            </w:r>
            <w:proofErr w:type="spellEnd"/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de </w:t>
            </w:r>
            <w:proofErr w:type="spellStart"/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Tribugá</w:t>
            </w:r>
            <w:proofErr w:type="spellEnd"/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4D1A8" w14:textId="77777777" w:rsidR="00764892" w:rsidRPr="009B03EF" w:rsidRDefault="00764892" w:rsidP="009B03EF">
            <w:pP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B03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Scarus</w:t>
            </w:r>
            <w:proofErr w:type="spellEnd"/>
            <w:r w:rsidRPr="009B03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B03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ghobban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BFFA3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AE662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51318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1.30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A6339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68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D63F1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30</w:t>
            </w:r>
          </w:p>
        </w:tc>
      </w:tr>
      <w:tr w:rsidR="00764892" w:rsidRPr="00331EA7" w14:paraId="6FE5E70A" w14:textId="77777777" w:rsidTr="009B03EF">
        <w:trPr>
          <w:trHeight w:val="32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A1D8C" w14:textId="77777777" w:rsidR="00764892" w:rsidRPr="009B03EF" w:rsidRDefault="00764892" w:rsidP="009B03EF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Bahia Solano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sym w:font="Symbol" w:char="F0BE"/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Golfo</w:t>
            </w:r>
            <w:proofErr w:type="spellEnd"/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de </w:t>
            </w:r>
            <w:proofErr w:type="spellStart"/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Tribugá</w:t>
            </w:r>
            <w:proofErr w:type="spellEnd"/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C7C0C" w14:textId="77777777" w:rsidR="00764892" w:rsidRPr="009B03EF" w:rsidRDefault="00764892" w:rsidP="009B03EF">
            <w:pP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Scomberomorus </w:t>
            </w:r>
            <w:proofErr w:type="spellStart"/>
            <w:r w:rsidRPr="009B03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sierra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F9952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3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9CB22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3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2CA37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84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48B5B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60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2E0C6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16</w:t>
            </w:r>
          </w:p>
        </w:tc>
      </w:tr>
      <w:tr w:rsidR="00764892" w:rsidRPr="00331EA7" w14:paraId="0ECE3A22" w14:textId="77777777" w:rsidTr="009B03EF">
        <w:trPr>
          <w:trHeight w:val="32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D660A" w14:textId="77777777" w:rsidR="00764892" w:rsidRPr="009B03EF" w:rsidRDefault="00764892" w:rsidP="009B03EF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Bahia Solano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sym w:font="Symbol" w:char="F0BE"/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Golfo</w:t>
            </w:r>
            <w:proofErr w:type="spellEnd"/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de </w:t>
            </w:r>
            <w:proofErr w:type="spellStart"/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Tribugá</w:t>
            </w:r>
            <w:proofErr w:type="spellEnd"/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06DC5" w14:textId="77777777" w:rsidR="00764892" w:rsidRPr="009B03EF" w:rsidRDefault="00764892" w:rsidP="009B03EF">
            <w:pP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B03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Sufflamen</w:t>
            </w:r>
            <w:proofErr w:type="spellEnd"/>
            <w:r w:rsidRPr="009B03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B03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verres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FD3C3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BDEB1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B1A12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98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4026C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67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DD9EE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25</w:t>
            </w:r>
          </w:p>
        </w:tc>
      </w:tr>
      <w:tr w:rsidR="00764892" w:rsidRPr="00331EA7" w14:paraId="20F979F5" w14:textId="77777777" w:rsidTr="009B03EF">
        <w:trPr>
          <w:trHeight w:val="32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8E672" w14:textId="77777777" w:rsidR="00764892" w:rsidRPr="009B03EF" w:rsidRDefault="00764892" w:rsidP="009B03EF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Bahia Solano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sym w:font="Symbol" w:char="F0BE"/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Gorgona</w:t>
            </w:r>
            <w:proofErr w:type="spellEnd"/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D70D1" w14:textId="77777777" w:rsidR="00764892" w:rsidRPr="009B03EF" w:rsidRDefault="00764892" w:rsidP="009B03EF">
            <w:pP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B03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Canthidermis</w:t>
            </w:r>
            <w:proofErr w:type="spellEnd"/>
            <w:r w:rsidRPr="009B03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B03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maculata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DCDC1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19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B380E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21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27436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87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11084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28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343B6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26</w:t>
            </w:r>
          </w:p>
        </w:tc>
      </w:tr>
      <w:tr w:rsidR="00764892" w:rsidRPr="00331EA7" w14:paraId="7F4A849E" w14:textId="77777777" w:rsidTr="009B03EF">
        <w:trPr>
          <w:trHeight w:val="32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86181" w14:textId="77777777" w:rsidR="00764892" w:rsidRPr="009B03EF" w:rsidRDefault="00764892" w:rsidP="009B03EF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Bahia Solano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sym w:font="Symbol" w:char="F0BE"/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Gorgona</w:t>
            </w:r>
            <w:proofErr w:type="spellEnd"/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15FDD" w14:textId="77777777" w:rsidR="00764892" w:rsidRPr="009B03EF" w:rsidRDefault="00764892" w:rsidP="009B03EF">
            <w:pP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B03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Decapterus</w:t>
            </w:r>
            <w:proofErr w:type="spellEnd"/>
            <w:r w:rsidRPr="009B03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B03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macarellus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77E7E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5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CA67A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6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B7627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86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09C38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47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5F951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28</w:t>
            </w:r>
          </w:p>
        </w:tc>
      </w:tr>
      <w:tr w:rsidR="00764892" w:rsidRPr="00331EA7" w14:paraId="4C57AA52" w14:textId="77777777" w:rsidTr="009B03EF">
        <w:trPr>
          <w:trHeight w:val="32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EACB0" w14:textId="77777777" w:rsidR="00764892" w:rsidRPr="009B03EF" w:rsidRDefault="00764892" w:rsidP="009B03EF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Bahia Solano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sym w:font="Symbol" w:char="F0BE"/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Gorgona</w:t>
            </w:r>
            <w:proofErr w:type="spellEnd"/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3CF8D" w14:textId="77777777" w:rsidR="00764892" w:rsidRPr="009B03EF" w:rsidRDefault="00764892" w:rsidP="009B03EF">
            <w:pP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Scomberomorus </w:t>
            </w:r>
            <w:proofErr w:type="spellStart"/>
            <w:r w:rsidRPr="009B03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sierra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E387B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97B83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3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4063E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84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04519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65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7C258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27</w:t>
            </w:r>
          </w:p>
        </w:tc>
      </w:tr>
      <w:tr w:rsidR="00764892" w:rsidRPr="00331EA7" w14:paraId="61D7629D" w14:textId="77777777" w:rsidTr="009B03EF">
        <w:trPr>
          <w:trHeight w:val="32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DEB79" w14:textId="77777777" w:rsidR="00764892" w:rsidRPr="009B03EF" w:rsidRDefault="00764892" w:rsidP="009B03EF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Bahia Solano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sym w:font="Symbol" w:char="F0BE"/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Gorgona</w:t>
            </w:r>
            <w:proofErr w:type="spellEnd"/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F5913" w14:textId="77777777" w:rsidR="00764892" w:rsidRPr="009B03EF" w:rsidRDefault="00764892" w:rsidP="009B03EF">
            <w:pP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B03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Sufflamen</w:t>
            </w:r>
            <w:proofErr w:type="spellEnd"/>
            <w:r w:rsidRPr="009B03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B03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verres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8F8C2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BEF8F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22CEB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94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229C3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69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8D104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30</w:t>
            </w:r>
          </w:p>
        </w:tc>
      </w:tr>
      <w:tr w:rsidR="00764892" w:rsidRPr="00331EA7" w14:paraId="32106F53" w14:textId="77777777" w:rsidTr="009B03EF">
        <w:trPr>
          <w:trHeight w:val="32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F0AE9" w14:textId="77777777" w:rsidR="00764892" w:rsidRPr="009B03EF" w:rsidRDefault="00764892" w:rsidP="009B03EF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Bahia Solano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sym w:font="Symbol" w:char="F0BE"/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Malpelo</w:t>
            </w:r>
            <w:proofErr w:type="spellEnd"/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2595F" w14:textId="77777777" w:rsidR="00764892" w:rsidRPr="009B03EF" w:rsidRDefault="00764892" w:rsidP="009B03EF">
            <w:pP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B03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Dermatolepis</w:t>
            </w:r>
            <w:proofErr w:type="spellEnd"/>
            <w:r w:rsidRPr="009B03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B03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dermatolepis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B6B5A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4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22D5E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34889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1.31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2A45B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66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8292D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32</w:t>
            </w:r>
          </w:p>
        </w:tc>
      </w:tr>
      <w:tr w:rsidR="00764892" w:rsidRPr="00331EA7" w14:paraId="1538C663" w14:textId="77777777" w:rsidTr="009B03EF">
        <w:trPr>
          <w:trHeight w:val="32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BA409" w14:textId="77777777" w:rsidR="00764892" w:rsidRPr="009B03EF" w:rsidRDefault="00764892" w:rsidP="009B03EF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Bahia Solano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sym w:font="Symbol" w:char="F0BE"/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Malpelo</w:t>
            </w:r>
            <w:proofErr w:type="spellEnd"/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0C1C9" w14:textId="77777777" w:rsidR="00764892" w:rsidRPr="009B03EF" w:rsidRDefault="00764892" w:rsidP="009B03EF">
            <w:pP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B03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Gymnothorax</w:t>
            </w:r>
            <w:proofErr w:type="spellEnd"/>
            <w:r w:rsidRPr="009B03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B03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dovii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73807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4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D2FB3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BA09F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1.59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DCF40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65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49BC6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16</w:t>
            </w:r>
          </w:p>
        </w:tc>
      </w:tr>
      <w:tr w:rsidR="00764892" w:rsidRPr="00331EA7" w14:paraId="481F7323" w14:textId="77777777" w:rsidTr="009B03EF">
        <w:trPr>
          <w:trHeight w:val="32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F7412" w14:textId="77777777" w:rsidR="00764892" w:rsidRPr="009B03EF" w:rsidRDefault="00764892" w:rsidP="009B03EF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Cabo Corrientes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sym w:font="Symbol" w:char="F0BE"/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Cabo Marzo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4A18B" w14:textId="77777777" w:rsidR="00764892" w:rsidRPr="009B03EF" w:rsidRDefault="00764892" w:rsidP="009B03EF">
            <w:pP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B03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rionurus</w:t>
            </w:r>
            <w:proofErr w:type="spellEnd"/>
            <w:r w:rsidRPr="009B03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B03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laticlavius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62484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5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3BFAF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4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D6D5A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1.08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8C1D5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51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0BB55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07</w:t>
            </w:r>
          </w:p>
        </w:tc>
      </w:tr>
      <w:tr w:rsidR="00764892" w:rsidRPr="00331EA7" w14:paraId="5610C230" w14:textId="77777777" w:rsidTr="009B03EF">
        <w:trPr>
          <w:trHeight w:val="32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0D596" w14:textId="77777777" w:rsidR="00764892" w:rsidRPr="009B03EF" w:rsidRDefault="00764892" w:rsidP="009B03EF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Cabo Corrientes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sym w:font="Symbol" w:char="F0BE"/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Golfo</w:t>
            </w:r>
            <w:proofErr w:type="spellEnd"/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de </w:t>
            </w:r>
            <w:proofErr w:type="spellStart"/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Tribugá</w:t>
            </w:r>
            <w:proofErr w:type="spellEnd"/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ECD75" w14:textId="77777777" w:rsidR="00764892" w:rsidRPr="009B03EF" w:rsidRDefault="00764892" w:rsidP="009B03EF">
            <w:pP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Lutjanus </w:t>
            </w:r>
            <w:proofErr w:type="spellStart"/>
            <w:r w:rsidRPr="009B03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guttatus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CE5FD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FBE47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37971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96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6C11D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67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B3FF1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37</w:t>
            </w:r>
          </w:p>
        </w:tc>
      </w:tr>
      <w:tr w:rsidR="00764892" w:rsidRPr="00331EA7" w14:paraId="12768C9F" w14:textId="77777777" w:rsidTr="009B03EF">
        <w:trPr>
          <w:trHeight w:val="32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689C5" w14:textId="77777777" w:rsidR="00764892" w:rsidRPr="009B03EF" w:rsidRDefault="00764892" w:rsidP="009B03EF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Cabo Corrientes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sym w:font="Symbol" w:char="F0BE"/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Gorgona</w:t>
            </w:r>
            <w:proofErr w:type="spellEnd"/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03EB5" w14:textId="77777777" w:rsidR="00764892" w:rsidRPr="009B03EF" w:rsidRDefault="00764892" w:rsidP="009B03EF">
            <w:pP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B03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Gymnothorax</w:t>
            </w:r>
            <w:proofErr w:type="spellEnd"/>
            <w:r w:rsidRPr="009B03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B03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flavimarginatus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26E10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4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51A27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6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928CD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66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F2A20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50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FC573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38</w:t>
            </w:r>
          </w:p>
        </w:tc>
      </w:tr>
      <w:tr w:rsidR="00764892" w:rsidRPr="00331EA7" w14:paraId="304161F2" w14:textId="77777777" w:rsidTr="009B03EF">
        <w:trPr>
          <w:trHeight w:val="32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D59F2" w14:textId="77777777" w:rsidR="00764892" w:rsidRPr="009B03EF" w:rsidRDefault="00764892" w:rsidP="009B03EF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lastRenderedPageBreak/>
              <w:t xml:space="preserve">Cabo Corrientes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sym w:font="Symbol" w:char="F0BE"/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Malpelo</w:t>
            </w:r>
            <w:proofErr w:type="spellEnd"/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07CDE" w14:textId="77777777" w:rsidR="00764892" w:rsidRPr="009B03EF" w:rsidRDefault="00764892" w:rsidP="009B03EF">
            <w:pP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B03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Dermatolepis</w:t>
            </w:r>
            <w:proofErr w:type="spellEnd"/>
            <w:r w:rsidRPr="009B03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B03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dermatolepis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33654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3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7FAA5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2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78CBE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1.27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F3815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61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7360C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04</w:t>
            </w:r>
          </w:p>
        </w:tc>
      </w:tr>
      <w:tr w:rsidR="00764892" w:rsidRPr="00331EA7" w14:paraId="71B37820" w14:textId="77777777" w:rsidTr="009B03EF">
        <w:trPr>
          <w:trHeight w:val="32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756DB" w14:textId="77777777" w:rsidR="00764892" w:rsidRPr="009B03EF" w:rsidRDefault="00764892" w:rsidP="009B03EF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Cabo Corrientes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sym w:font="Symbol" w:char="F0BE"/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Malpelo</w:t>
            </w:r>
            <w:proofErr w:type="spellEnd"/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BF682" w14:textId="77777777" w:rsidR="00764892" w:rsidRPr="009B03EF" w:rsidRDefault="00764892" w:rsidP="009B03EF">
            <w:pP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B03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Gymnothorax</w:t>
            </w:r>
            <w:proofErr w:type="spellEnd"/>
            <w:r w:rsidRPr="009B03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B03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dovii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CC917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3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B7ED3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D4E14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1.54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91E9E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61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88CEF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02</w:t>
            </w:r>
          </w:p>
        </w:tc>
      </w:tr>
      <w:tr w:rsidR="00764892" w:rsidRPr="00331EA7" w14:paraId="5A45C08F" w14:textId="77777777" w:rsidTr="009B03EF">
        <w:trPr>
          <w:trHeight w:val="32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45286" w14:textId="77777777" w:rsidR="00764892" w:rsidRPr="009B03EF" w:rsidRDefault="00764892" w:rsidP="009B03EF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Cabo Corrientes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sym w:font="Symbol" w:char="F0BE"/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Malpelo</w:t>
            </w:r>
            <w:proofErr w:type="spellEnd"/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E8B8F" w14:textId="77777777" w:rsidR="00764892" w:rsidRPr="009B03EF" w:rsidRDefault="00764892" w:rsidP="009B03EF">
            <w:pP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Lutjanus </w:t>
            </w:r>
            <w:proofErr w:type="spellStart"/>
            <w:r w:rsidRPr="009B03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jordani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CE595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9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06FE7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11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1C48A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78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DB0E2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30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7A445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39</w:t>
            </w:r>
          </w:p>
        </w:tc>
      </w:tr>
      <w:tr w:rsidR="00764892" w:rsidRPr="00331EA7" w14:paraId="19AB60FD" w14:textId="77777777" w:rsidTr="009B03EF">
        <w:trPr>
          <w:trHeight w:val="32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91174" w14:textId="77777777" w:rsidR="00764892" w:rsidRPr="009B03EF" w:rsidRDefault="00764892" w:rsidP="009B03EF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Cabo Corrientes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sym w:font="Symbol" w:char="F0BE"/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Malpelo</w:t>
            </w:r>
            <w:proofErr w:type="spellEnd"/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F715F" w14:textId="77777777" w:rsidR="00764892" w:rsidRPr="009B03EF" w:rsidRDefault="00764892" w:rsidP="009B03EF">
            <w:pP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Lutjanus </w:t>
            </w:r>
            <w:proofErr w:type="spellStart"/>
            <w:r w:rsidRPr="009B03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viridis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D2860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6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29CB4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7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27737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88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439F1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43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FBEE6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30</w:t>
            </w:r>
          </w:p>
        </w:tc>
      </w:tr>
      <w:tr w:rsidR="00764892" w:rsidRPr="00331EA7" w14:paraId="7019D910" w14:textId="77777777" w:rsidTr="009B03EF">
        <w:trPr>
          <w:trHeight w:val="32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47ECF" w14:textId="77777777" w:rsidR="00764892" w:rsidRPr="009B03EF" w:rsidRDefault="00764892" w:rsidP="009B03EF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Cabo Marzo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sym w:font="Symbol" w:char="F0BE"/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Cupica</w:t>
            </w:r>
            <w:proofErr w:type="spellEnd"/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1AE2E" w14:textId="77777777" w:rsidR="00764892" w:rsidRPr="009B03EF" w:rsidRDefault="00764892" w:rsidP="009B03EF">
            <w:pP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B03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Arothron</w:t>
            </w:r>
            <w:proofErr w:type="spellEnd"/>
            <w:r w:rsidRPr="009B03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B03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hispidus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3F288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3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BFA62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3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17D89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96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9B4E1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57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CF9D9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42</w:t>
            </w:r>
          </w:p>
        </w:tc>
      </w:tr>
      <w:tr w:rsidR="00764892" w:rsidRPr="00331EA7" w14:paraId="7DCEA509" w14:textId="77777777" w:rsidTr="009B03EF">
        <w:trPr>
          <w:trHeight w:val="32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935D9" w14:textId="77777777" w:rsidR="00764892" w:rsidRPr="009B03EF" w:rsidRDefault="00764892" w:rsidP="009B03EF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Cabo Marzo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sym w:font="Symbol" w:char="F0BE"/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Cupica</w:t>
            </w:r>
            <w:proofErr w:type="spellEnd"/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3830D" w14:textId="77777777" w:rsidR="00764892" w:rsidRPr="009B03EF" w:rsidRDefault="00764892" w:rsidP="009B03EF">
            <w:pP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B03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Gymnothorax</w:t>
            </w:r>
            <w:proofErr w:type="spellEnd"/>
            <w:r w:rsidRPr="009B03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B03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castaneus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74C8F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0E4B0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3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20C82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1.07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67F2A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58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940FC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36</w:t>
            </w:r>
          </w:p>
        </w:tc>
      </w:tr>
      <w:tr w:rsidR="00764892" w:rsidRPr="00331EA7" w14:paraId="62AB71E3" w14:textId="77777777" w:rsidTr="009B03EF">
        <w:trPr>
          <w:trHeight w:val="32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E51E4" w14:textId="77777777" w:rsidR="00764892" w:rsidRPr="009B03EF" w:rsidRDefault="00764892" w:rsidP="009B03EF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Cabo Marzo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sym w:font="Symbol" w:char="F0BE"/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Cupica</w:t>
            </w:r>
            <w:proofErr w:type="spellEnd"/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87FC2" w14:textId="77777777" w:rsidR="00764892" w:rsidRPr="009B03EF" w:rsidRDefault="00764892" w:rsidP="009B03EF">
            <w:pP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B03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rionurus</w:t>
            </w:r>
            <w:proofErr w:type="spellEnd"/>
            <w:r w:rsidRPr="009B03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B03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laticlavius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9E68E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5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EAE74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5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75BF4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1.11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F61E0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40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ABE18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03</w:t>
            </w:r>
          </w:p>
        </w:tc>
      </w:tr>
      <w:tr w:rsidR="00764892" w:rsidRPr="00331EA7" w14:paraId="6C055A6C" w14:textId="77777777" w:rsidTr="009B03EF">
        <w:trPr>
          <w:trHeight w:val="32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D0321" w14:textId="77777777" w:rsidR="00764892" w:rsidRPr="009B03EF" w:rsidRDefault="00764892" w:rsidP="009B03EF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Cabo Marzo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sym w:font="Symbol" w:char="F0BE"/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Golfo</w:t>
            </w:r>
            <w:proofErr w:type="spellEnd"/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de </w:t>
            </w:r>
            <w:proofErr w:type="spellStart"/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Tribugá</w:t>
            </w:r>
            <w:proofErr w:type="spellEnd"/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DF7E2" w14:textId="77777777" w:rsidR="00764892" w:rsidRPr="009B03EF" w:rsidRDefault="00764892" w:rsidP="009B03EF">
            <w:pP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B03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rionurus</w:t>
            </w:r>
            <w:proofErr w:type="spellEnd"/>
            <w:r w:rsidRPr="009B03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B03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laticlavius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B6C59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5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8649B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5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852B8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1.17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A3076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47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213FA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13</w:t>
            </w:r>
          </w:p>
        </w:tc>
      </w:tr>
      <w:tr w:rsidR="00764892" w:rsidRPr="00331EA7" w14:paraId="0548892B" w14:textId="77777777" w:rsidTr="009B03EF">
        <w:trPr>
          <w:trHeight w:val="32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AE423" w14:textId="77777777" w:rsidR="00764892" w:rsidRPr="009B03EF" w:rsidRDefault="00764892" w:rsidP="009B03EF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Cabo Marzo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sym w:font="Symbol" w:char="F0BE"/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Gorgona</w:t>
            </w:r>
            <w:proofErr w:type="spellEnd"/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ED2C8" w14:textId="77777777" w:rsidR="00764892" w:rsidRPr="009B03EF" w:rsidRDefault="00764892" w:rsidP="009B03EF">
            <w:pP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B03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rionurus</w:t>
            </w:r>
            <w:proofErr w:type="spellEnd"/>
            <w:r w:rsidRPr="009B03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B03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laticlavius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901BF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5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4D3FB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5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5049F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1.18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F29B1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43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F6028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19</w:t>
            </w:r>
          </w:p>
        </w:tc>
      </w:tr>
      <w:tr w:rsidR="00764892" w:rsidRPr="00331EA7" w14:paraId="41C33B69" w14:textId="77777777" w:rsidTr="009B03EF">
        <w:trPr>
          <w:trHeight w:val="32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2F7A9" w14:textId="77777777" w:rsidR="00764892" w:rsidRPr="009B03EF" w:rsidRDefault="00764892" w:rsidP="009B03EF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Cabo Marzo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sym w:font="Symbol" w:char="F0BE"/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Malpelo</w:t>
            </w:r>
            <w:proofErr w:type="spellEnd"/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3DB59" w14:textId="77777777" w:rsidR="00764892" w:rsidRPr="009B03EF" w:rsidRDefault="00764892" w:rsidP="009B03EF">
            <w:pP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B03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Dermatolepis</w:t>
            </w:r>
            <w:proofErr w:type="spellEnd"/>
            <w:r w:rsidRPr="009B03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B03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dermatolepis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2ADB7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3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F0ACB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DC1E5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1.28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45837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59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910B7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09</w:t>
            </w:r>
          </w:p>
        </w:tc>
      </w:tr>
      <w:tr w:rsidR="00764892" w:rsidRPr="00331EA7" w14:paraId="37570B3C" w14:textId="77777777" w:rsidTr="009B03EF">
        <w:trPr>
          <w:trHeight w:val="32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AF971" w14:textId="77777777" w:rsidR="00764892" w:rsidRPr="009B03EF" w:rsidRDefault="00764892" w:rsidP="009B03EF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Cabo Marzo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sym w:font="Symbol" w:char="F0BE"/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Malpelo</w:t>
            </w:r>
            <w:proofErr w:type="spellEnd"/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05D22" w14:textId="77777777" w:rsidR="00764892" w:rsidRPr="009B03EF" w:rsidRDefault="00764892" w:rsidP="009B03EF">
            <w:pP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B03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Gymnothorax</w:t>
            </w:r>
            <w:proofErr w:type="spellEnd"/>
            <w:r w:rsidRPr="009B03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B03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dovii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1CF93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3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4F55F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61579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1.71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2CC99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58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FFD58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04</w:t>
            </w:r>
          </w:p>
        </w:tc>
      </w:tr>
      <w:tr w:rsidR="00764892" w:rsidRPr="00331EA7" w14:paraId="19DBC2B4" w14:textId="77777777" w:rsidTr="009B03EF">
        <w:trPr>
          <w:trHeight w:val="32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6D6B7" w14:textId="77777777" w:rsidR="00764892" w:rsidRPr="009B03EF" w:rsidRDefault="00764892" w:rsidP="009B03EF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Cupica</w:t>
            </w:r>
            <w:proofErr w:type="spellEnd"/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sym w:font="Symbol" w:char="F0BE"/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Golfo</w:t>
            </w:r>
            <w:proofErr w:type="spellEnd"/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de </w:t>
            </w:r>
            <w:proofErr w:type="spellStart"/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Tribugá</w:t>
            </w:r>
            <w:proofErr w:type="spellEnd"/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7DCC3" w14:textId="77777777" w:rsidR="00764892" w:rsidRPr="009B03EF" w:rsidRDefault="00764892" w:rsidP="009B03EF">
            <w:pP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B03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Abudefduf</w:t>
            </w:r>
            <w:proofErr w:type="spellEnd"/>
            <w:r w:rsidRPr="009B03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B03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troschelii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CD3BE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414FC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5F624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1.27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0A0D1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67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62E51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28</w:t>
            </w:r>
          </w:p>
        </w:tc>
      </w:tr>
      <w:tr w:rsidR="00764892" w:rsidRPr="00331EA7" w14:paraId="39DCCC8B" w14:textId="77777777" w:rsidTr="009B03EF">
        <w:trPr>
          <w:trHeight w:val="32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92EBC" w14:textId="77777777" w:rsidR="00764892" w:rsidRPr="009B03EF" w:rsidRDefault="00764892" w:rsidP="009B03EF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Cupica</w:t>
            </w:r>
            <w:proofErr w:type="spellEnd"/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sym w:font="Symbol" w:char="F0BE"/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Golfo</w:t>
            </w:r>
            <w:proofErr w:type="spellEnd"/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de </w:t>
            </w:r>
            <w:proofErr w:type="spellStart"/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Tribugá</w:t>
            </w:r>
            <w:proofErr w:type="spellEnd"/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2B6BE" w14:textId="77777777" w:rsidR="00764892" w:rsidRPr="009B03EF" w:rsidRDefault="00764892" w:rsidP="009B03EF">
            <w:pP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B03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Anisotremus</w:t>
            </w:r>
            <w:proofErr w:type="spellEnd"/>
            <w:r w:rsidRPr="009B03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B03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caesius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965B3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F533A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8B1B0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1.02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569B5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69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50425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02</w:t>
            </w:r>
          </w:p>
        </w:tc>
      </w:tr>
      <w:tr w:rsidR="00764892" w:rsidRPr="00331EA7" w14:paraId="3D9B9C8A" w14:textId="77777777" w:rsidTr="009B03EF">
        <w:trPr>
          <w:trHeight w:val="32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FC6D0" w14:textId="77777777" w:rsidR="00764892" w:rsidRPr="009B03EF" w:rsidRDefault="00764892" w:rsidP="009B03EF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Cupica</w:t>
            </w:r>
            <w:proofErr w:type="spellEnd"/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sym w:font="Symbol" w:char="F0BE"/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Golfo</w:t>
            </w:r>
            <w:proofErr w:type="spellEnd"/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de </w:t>
            </w:r>
            <w:proofErr w:type="spellStart"/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Tribugá</w:t>
            </w:r>
            <w:proofErr w:type="spellEnd"/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AFCFF" w14:textId="77777777" w:rsidR="00764892" w:rsidRPr="009B03EF" w:rsidRDefault="00764892" w:rsidP="009B03EF">
            <w:pP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B03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Arothron</w:t>
            </w:r>
            <w:proofErr w:type="spellEnd"/>
            <w:r w:rsidRPr="009B03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 meleagri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87789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EA5C0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98E92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98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F2605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69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26364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21</w:t>
            </w:r>
          </w:p>
        </w:tc>
      </w:tr>
      <w:tr w:rsidR="00764892" w:rsidRPr="00331EA7" w14:paraId="679381AD" w14:textId="77777777" w:rsidTr="009B03EF">
        <w:trPr>
          <w:trHeight w:val="32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1303A" w14:textId="77777777" w:rsidR="00764892" w:rsidRPr="009B03EF" w:rsidRDefault="00764892" w:rsidP="009B03EF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Cupica</w:t>
            </w:r>
            <w:proofErr w:type="spellEnd"/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sym w:font="Symbol" w:char="F0BE"/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Golfo</w:t>
            </w:r>
            <w:proofErr w:type="spellEnd"/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de </w:t>
            </w:r>
            <w:proofErr w:type="spellStart"/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Tribugá</w:t>
            </w:r>
            <w:proofErr w:type="spellEnd"/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3EF99" w14:textId="77777777" w:rsidR="00764892" w:rsidRPr="009B03EF" w:rsidRDefault="00764892" w:rsidP="009B03EF">
            <w:pP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Lutjanus </w:t>
            </w:r>
            <w:proofErr w:type="spellStart"/>
            <w:r w:rsidRPr="009B03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guttatus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B81D9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11D54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EDB89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90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8DD34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61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AE3D7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18</w:t>
            </w:r>
          </w:p>
        </w:tc>
      </w:tr>
      <w:tr w:rsidR="00764892" w:rsidRPr="00331EA7" w14:paraId="3C4F023B" w14:textId="77777777" w:rsidTr="009B03EF">
        <w:trPr>
          <w:trHeight w:val="32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2AA22" w14:textId="77777777" w:rsidR="00764892" w:rsidRPr="009B03EF" w:rsidRDefault="00764892" w:rsidP="009B03EF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Cupica</w:t>
            </w:r>
            <w:proofErr w:type="spellEnd"/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sym w:font="Symbol" w:char="F0BE"/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Golfo</w:t>
            </w:r>
            <w:proofErr w:type="spellEnd"/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de </w:t>
            </w:r>
            <w:proofErr w:type="spellStart"/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Tribugá</w:t>
            </w:r>
            <w:proofErr w:type="spellEnd"/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59D7D" w14:textId="77777777" w:rsidR="00764892" w:rsidRPr="009B03EF" w:rsidRDefault="00764892" w:rsidP="009B03EF">
            <w:pP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B03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Scarus</w:t>
            </w:r>
            <w:proofErr w:type="spellEnd"/>
            <w:r w:rsidRPr="009B03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B03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ghobban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794A9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EDF7A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01B1F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77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D38E6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69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C91B8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21</w:t>
            </w:r>
          </w:p>
        </w:tc>
      </w:tr>
      <w:tr w:rsidR="00764892" w:rsidRPr="00331EA7" w14:paraId="6EB79CC3" w14:textId="77777777" w:rsidTr="009B03EF">
        <w:trPr>
          <w:trHeight w:val="32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568BA" w14:textId="77777777" w:rsidR="00764892" w:rsidRPr="009B03EF" w:rsidRDefault="00764892" w:rsidP="009B03EF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Cupica</w:t>
            </w:r>
            <w:proofErr w:type="spellEnd"/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sym w:font="Symbol" w:char="F0BE"/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Gorgona</w:t>
            </w:r>
            <w:proofErr w:type="spellEnd"/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F727F" w14:textId="77777777" w:rsidR="00764892" w:rsidRPr="009B03EF" w:rsidRDefault="00764892" w:rsidP="009B03EF">
            <w:pP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B03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Acanthurus</w:t>
            </w:r>
            <w:proofErr w:type="spellEnd"/>
            <w:r w:rsidRPr="009B03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B03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triostegus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8648E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65D14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3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D724D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63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6C9FE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65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FDCD4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11</w:t>
            </w:r>
          </w:p>
        </w:tc>
      </w:tr>
      <w:tr w:rsidR="00764892" w:rsidRPr="00331EA7" w14:paraId="719429FD" w14:textId="77777777" w:rsidTr="009B03EF">
        <w:trPr>
          <w:trHeight w:val="32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5C653" w14:textId="77777777" w:rsidR="00764892" w:rsidRPr="009B03EF" w:rsidRDefault="00764892" w:rsidP="009B03EF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Cupica</w:t>
            </w:r>
            <w:proofErr w:type="spellEnd"/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sym w:font="Symbol" w:char="F0BE"/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Gorgona</w:t>
            </w:r>
            <w:proofErr w:type="spellEnd"/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61DC5" w14:textId="77777777" w:rsidR="00764892" w:rsidRPr="009B03EF" w:rsidRDefault="00764892" w:rsidP="009B03EF">
            <w:pP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B03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Gymnothorax</w:t>
            </w:r>
            <w:proofErr w:type="spellEnd"/>
            <w:r w:rsidRPr="009B03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B03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castaneus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0CA36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4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A4392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6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F1C98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70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8C3EB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35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0D9E5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23</w:t>
            </w:r>
          </w:p>
        </w:tc>
      </w:tr>
      <w:tr w:rsidR="00764892" w:rsidRPr="00331EA7" w14:paraId="4848A551" w14:textId="77777777" w:rsidTr="009B03EF">
        <w:trPr>
          <w:trHeight w:val="32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BBC3B" w14:textId="77777777" w:rsidR="00764892" w:rsidRPr="009B03EF" w:rsidRDefault="00764892" w:rsidP="009B03EF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Cupica</w:t>
            </w:r>
            <w:proofErr w:type="spellEnd"/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sym w:font="Symbol" w:char="F0BE"/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Gorgona</w:t>
            </w:r>
            <w:proofErr w:type="spellEnd"/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0FDE0" w14:textId="77777777" w:rsidR="00764892" w:rsidRPr="009B03EF" w:rsidRDefault="00764892" w:rsidP="009B03EF">
            <w:pP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B03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Gymnothorax</w:t>
            </w:r>
            <w:proofErr w:type="spellEnd"/>
            <w:r w:rsidRPr="009B03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B03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flavimarginatus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83711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5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565F6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7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55F97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70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0F9CC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36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BEE10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06</w:t>
            </w:r>
          </w:p>
        </w:tc>
      </w:tr>
      <w:tr w:rsidR="00764892" w:rsidRPr="00331EA7" w14:paraId="5DFD3A86" w14:textId="77777777" w:rsidTr="009B03EF">
        <w:trPr>
          <w:trHeight w:val="32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AF589" w14:textId="77777777" w:rsidR="00764892" w:rsidRPr="009B03EF" w:rsidRDefault="00764892" w:rsidP="009B03EF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Cupica</w:t>
            </w:r>
            <w:proofErr w:type="spellEnd"/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sym w:font="Symbol" w:char="F0BE"/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Gorgona</w:t>
            </w:r>
            <w:proofErr w:type="spellEnd"/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A4BD5" w14:textId="77777777" w:rsidR="00764892" w:rsidRPr="009B03EF" w:rsidRDefault="00764892" w:rsidP="009B03EF">
            <w:pP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B03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Heteroconger</w:t>
            </w:r>
            <w:proofErr w:type="spellEnd"/>
            <w:r w:rsidRPr="009B03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B03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klausewitzi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BF3A9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7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F6698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11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FCB01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65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BD3E1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19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C5BDE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14</w:t>
            </w:r>
          </w:p>
        </w:tc>
      </w:tr>
      <w:tr w:rsidR="00764892" w:rsidRPr="00331EA7" w14:paraId="2B3F08DD" w14:textId="77777777" w:rsidTr="009B03EF">
        <w:trPr>
          <w:trHeight w:val="32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B0F94" w14:textId="77777777" w:rsidR="00764892" w:rsidRPr="009B03EF" w:rsidRDefault="00764892" w:rsidP="009B03EF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Cupica</w:t>
            </w:r>
            <w:proofErr w:type="spellEnd"/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sym w:font="Symbol" w:char="F0BE"/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Gorgona</w:t>
            </w:r>
            <w:proofErr w:type="spellEnd"/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185FE" w14:textId="77777777" w:rsidR="00764892" w:rsidRPr="009B03EF" w:rsidRDefault="00764892" w:rsidP="009B03EF">
            <w:pP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B03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Myripristis</w:t>
            </w:r>
            <w:proofErr w:type="spellEnd"/>
            <w:r w:rsidRPr="009B03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B03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berndti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E4A54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61EF4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E5773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1.48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DA453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69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60447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01</w:t>
            </w:r>
          </w:p>
        </w:tc>
      </w:tr>
      <w:tr w:rsidR="00764892" w:rsidRPr="00331EA7" w14:paraId="291A99AB" w14:textId="77777777" w:rsidTr="009B03EF">
        <w:trPr>
          <w:trHeight w:val="32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3BD82" w14:textId="77777777" w:rsidR="00764892" w:rsidRPr="009B03EF" w:rsidRDefault="00764892" w:rsidP="009B03EF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Cupica</w:t>
            </w:r>
            <w:proofErr w:type="spellEnd"/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sym w:font="Symbol" w:char="F0BE"/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Gorgona</w:t>
            </w:r>
            <w:proofErr w:type="spellEnd"/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9F90C" w14:textId="77777777" w:rsidR="00764892" w:rsidRPr="009B03EF" w:rsidRDefault="00764892" w:rsidP="009B03EF">
            <w:pP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B03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Scarus</w:t>
            </w:r>
            <w:proofErr w:type="spellEnd"/>
            <w:r w:rsidRPr="009B03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B03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errico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40C84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10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0DE8D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15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67C59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68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D33DA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13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B2F83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18</w:t>
            </w:r>
          </w:p>
        </w:tc>
      </w:tr>
      <w:tr w:rsidR="00764892" w:rsidRPr="00331EA7" w14:paraId="17A77A34" w14:textId="77777777" w:rsidTr="009B03EF">
        <w:trPr>
          <w:trHeight w:val="32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6104E" w14:textId="77777777" w:rsidR="00764892" w:rsidRPr="009B03EF" w:rsidRDefault="00764892" w:rsidP="009B03EF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Cupica</w:t>
            </w:r>
            <w:proofErr w:type="spellEnd"/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sym w:font="Symbol" w:char="F0BE"/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Malpelo</w:t>
            </w:r>
            <w:proofErr w:type="spellEnd"/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C82B6" w14:textId="77777777" w:rsidR="00764892" w:rsidRPr="009B03EF" w:rsidRDefault="00764892" w:rsidP="009B03EF">
            <w:pP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Caranx </w:t>
            </w:r>
            <w:proofErr w:type="spellStart"/>
            <w:r w:rsidRPr="009B03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melampygus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F5C0E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B5A0F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2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AA42E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77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92B10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67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5E10D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36</w:t>
            </w:r>
          </w:p>
        </w:tc>
      </w:tr>
      <w:tr w:rsidR="00764892" w:rsidRPr="00331EA7" w14:paraId="6B25C36E" w14:textId="77777777" w:rsidTr="009B03EF">
        <w:trPr>
          <w:trHeight w:val="32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7E580" w14:textId="77777777" w:rsidR="00764892" w:rsidRPr="009B03EF" w:rsidRDefault="00764892" w:rsidP="009B03EF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Cupica</w:t>
            </w:r>
            <w:proofErr w:type="spellEnd"/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sym w:font="Symbol" w:char="F0BE"/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Malpelo</w:t>
            </w:r>
            <w:proofErr w:type="spellEnd"/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C135A" w14:textId="77777777" w:rsidR="00764892" w:rsidRPr="009B03EF" w:rsidRDefault="00764892" w:rsidP="009B03EF">
            <w:pP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B03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Cirrhitus</w:t>
            </w:r>
            <w:proofErr w:type="spellEnd"/>
            <w:r w:rsidRPr="009B03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B03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rivulatus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F31D9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8169F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87B7F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84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697A5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69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46CFC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15</w:t>
            </w:r>
          </w:p>
        </w:tc>
      </w:tr>
      <w:tr w:rsidR="00764892" w:rsidRPr="00331EA7" w14:paraId="6970C113" w14:textId="77777777" w:rsidTr="009B03EF">
        <w:trPr>
          <w:trHeight w:val="32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74288" w14:textId="77777777" w:rsidR="00764892" w:rsidRPr="009B03EF" w:rsidRDefault="00764892" w:rsidP="009B03EF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Cupica</w:t>
            </w:r>
            <w:proofErr w:type="spellEnd"/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sym w:font="Symbol" w:char="F0BE"/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Malpelo</w:t>
            </w:r>
            <w:proofErr w:type="spellEnd"/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020B7" w14:textId="77777777" w:rsidR="00764892" w:rsidRPr="009B03EF" w:rsidRDefault="00764892" w:rsidP="009B03EF">
            <w:pP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B03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Dermatolepis</w:t>
            </w:r>
            <w:proofErr w:type="spellEnd"/>
            <w:r w:rsidRPr="009B03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B03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dermatolepis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3E6FF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3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1884C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3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6A645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1.30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59D06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58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5E7F7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01</w:t>
            </w:r>
          </w:p>
        </w:tc>
      </w:tr>
      <w:tr w:rsidR="00764892" w:rsidRPr="00331EA7" w14:paraId="4BAF3455" w14:textId="77777777" w:rsidTr="009B03EF">
        <w:trPr>
          <w:trHeight w:val="32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BE7A5" w14:textId="77777777" w:rsidR="00764892" w:rsidRPr="009B03EF" w:rsidRDefault="00764892" w:rsidP="009B03EF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Cupica</w:t>
            </w:r>
            <w:proofErr w:type="spellEnd"/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sym w:font="Symbol" w:char="F0BE"/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Malpelo</w:t>
            </w:r>
            <w:proofErr w:type="spellEnd"/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27471" w14:textId="77777777" w:rsidR="00764892" w:rsidRPr="009B03EF" w:rsidRDefault="00764892" w:rsidP="009B03EF">
            <w:pP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B03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Gymnothorax</w:t>
            </w:r>
            <w:proofErr w:type="spellEnd"/>
            <w:r w:rsidRPr="009B03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B03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dovii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9E22C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4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6AAFF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AB986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1.64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C2F10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56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62326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01</w:t>
            </w:r>
          </w:p>
        </w:tc>
      </w:tr>
      <w:tr w:rsidR="00764892" w:rsidRPr="00331EA7" w14:paraId="608C72CF" w14:textId="77777777" w:rsidTr="009B03EF">
        <w:trPr>
          <w:trHeight w:val="32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77E51" w14:textId="77777777" w:rsidR="00764892" w:rsidRPr="009B03EF" w:rsidRDefault="00764892" w:rsidP="009B03EF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Cupica</w:t>
            </w:r>
            <w:proofErr w:type="spellEnd"/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sym w:font="Symbol" w:char="F0BE"/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Malpelo</w:t>
            </w:r>
            <w:proofErr w:type="spellEnd"/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5B04F" w14:textId="77777777" w:rsidR="00764892" w:rsidRPr="009B03EF" w:rsidRDefault="00764892" w:rsidP="009B03EF">
            <w:pP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Lutjanus </w:t>
            </w:r>
            <w:proofErr w:type="spellStart"/>
            <w:r w:rsidRPr="009B03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jordani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99A17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10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96AEE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12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7E8A1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79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43CDC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29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F8BA0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08</w:t>
            </w:r>
          </w:p>
        </w:tc>
      </w:tr>
      <w:tr w:rsidR="00764892" w:rsidRPr="00331EA7" w14:paraId="2DAA43BC" w14:textId="77777777" w:rsidTr="009B03EF">
        <w:trPr>
          <w:trHeight w:val="32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D4871" w14:textId="77777777" w:rsidR="00764892" w:rsidRPr="009B03EF" w:rsidRDefault="00764892" w:rsidP="009B03EF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Cupica</w:t>
            </w:r>
            <w:proofErr w:type="spellEnd"/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sym w:font="Symbol" w:char="F0BE"/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Malpelo</w:t>
            </w:r>
            <w:proofErr w:type="spellEnd"/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0D758" w14:textId="77777777" w:rsidR="00764892" w:rsidRPr="009B03EF" w:rsidRDefault="00764892" w:rsidP="009B03EF">
            <w:pP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Lutjanus </w:t>
            </w:r>
            <w:proofErr w:type="spellStart"/>
            <w:r w:rsidRPr="009B03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viridis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1F89A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7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AF72C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8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93AEA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92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5D416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44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628DC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14</w:t>
            </w:r>
          </w:p>
        </w:tc>
      </w:tr>
      <w:tr w:rsidR="00764892" w:rsidRPr="00331EA7" w14:paraId="016B1A69" w14:textId="77777777" w:rsidTr="009B03EF">
        <w:trPr>
          <w:trHeight w:val="32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54588" w14:textId="77777777" w:rsidR="00764892" w:rsidRPr="009B03EF" w:rsidRDefault="00764892" w:rsidP="009B03EF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Cupica</w:t>
            </w:r>
            <w:proofErr w:type="spellEnd"/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sym w:font="Symbol" w:char="F0BE"/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Malpelo</w:t>
            </w:r>
            <w:proofErr w:type="spellEnd"/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96221" w14:textId="77777777" w:rsidR="00764892" w:rsidRPr="009B03EF" w:rsidRDefault="00764892" w:rsidP="009B03EF">
            <w:pP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Mycteroperca </w:t>
            </w:r>
            <w:proofErr w:type="spellStart"/>
            <w:r w:rsidRPr="009B03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olfax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638DF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09549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BD5EF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1.29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ADF15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69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CF762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01</w:t>
            </w:r>
          </w:p>
        </w:tc>
      </w:tr>
      <w:tr w:rsidR="00764892" w:rsidRPr="00331EA7" w14:paraId="57971CBB" w14:textId="77777777" w:rsidTr="009B03EF">
        <w:trPr>
          <w:trHeight w:val="32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0DD47" w14:textId="77777777" w:rsidR="00764892" w:rsidRPr="009B03EF" w:rsidRDefault="00764892" w:rsidP="009B03EF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lastRenderedPageBreak/>
              <w:t>Cupica</w:t>
            </w:r>
            <w:proofErr w:type="spellEnd"/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sym w:font="Symbol" w:char="F0BE"/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Malpelo</w:t>
            </w:r>
            <w:proofErr w:type="spellEnd"/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5A9F0" w14:textId="77777777" w:rsidR="00764892" w:rsidRPr="009B03EF" w:rsidRDefault="00764892" w:rsidP="009B03EF">
            <w:pP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B03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aranthias</w:t>
            </w:r>
            <w:proofErr w:type="spellEnd"/>
            <w:r w:rsidRPr="009B03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B03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colonus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5238F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11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1EC21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6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C9D42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1.75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9BCB3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25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9030F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43</w:t>
            </w:r>
          </w:p>
        </w:tc>
      </w:tr>
      <w:tr w:rsidR="00764892" w:rsidRPr="00331EA7" w14:paraId="7DE249BA" w14:textId="77777777" w:rsidTr="009B03EF">
        <w:trPr>
          <w:trHeight w:val="32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61A4F" w14:textId="77777777" w:rsidR="00764892" w:rsidRPr="009B03EF" w:rsidRDefault="00764892" w:rsidP="009B03EF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Cupica</w:t>
            </w:r>
            <w:proofErr w:type="spellEnd"/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sym w:font="Symbol" w:char="F0BE"/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Malpelo</w:t>
            </w:r>
            <w:proofErr w:type="spellEnd"/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C2383" w14:textId="77777777" w:rsidR="00764892" w:rsidRPr="009B03EF" w:rsidRDefault="00764892" w:rsidP="009B03EF">
            <w:pP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Seriola </w:t>
            </w:r>
            <w:proofErr w:type="spellStart"/>
            <w:r w:rsidRPr="009B03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rivoliana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B3820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10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4EDCE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13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3CAEE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74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CF729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30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2AC8C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42</w:t>
            </w:r>
          </w:p>
        </w:tc>
      </w:tr>
      <w:tr w:rsidR="00764892" w:rsidRPr="00331EA7" w14:paraId="326D14DD" w14:textId="77777777" w:rsidTr="009B03EF">
        <w:trPr>
          <w:trHeight w:val="32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360B9" w14:textId="77777777" w:rsidR="00764892" w:rsidRPr="009B03EF" w:rsidRDefault="00764892" w:rsidP="009B03EF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Golfo</w:t>
            </w:r>
            <w:proofErr w:type="spellEnd"/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de </w:t>
            </w:r>
            <w:proofErr w:type="spellStart"/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Tribugá</w:t>
            </w:r>
            <w:proofErr w:type="spellEnd"/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sym w:font="Symbol" w:char="F0BE"/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Gorgona</w:t>
            </w:r>
            <w:proofErr w:type="spellEnd"/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298A8" w14:textId="77777777" w:rsidR="00764892" w:rsidRPr="009B03EF" w:rsidRDefault="00764892" w:rsidP="009B03EF">
            <w:pP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B03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Acanthurus</w:t>
            </w:r>
            <w:proofErr w:type="spellEnd"/>
            <w:r w:rsidRPr="009B03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B03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triostegus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7642F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B4248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3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A8A84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63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0B2EF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65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D5185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45</w:t>
            </w:r>
          </w:p>
        </w:tc>
      </w:tr>
      <w:tr w:rsidR="00764892" w:rsidRPr="00331EA7" w14:paraId="18140FB8" w14:textId="77777777" w:rsidTr="009B03EF">
        <w:trPr>
          <w:trHeight w:val="32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628F2" w14:textId="77777777" w:rsidR="00764892" w:rsidRPr="009B03EF" w:rsidRDefault="00764892" w:rsidP="009B03EF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Golfo</w:t>
            </w:r>
            <w:proofErr w:type="spellEnd"/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de </w:t>
            </w:r>
            <w:proofErr w:type="spellStart"/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Tribugá</w:t>
            </w:r>
            <w:proofErr w:type="spellEnd"/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sym w:font="Symbol" w:char="F0BE"/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Gorgona</w:t>
            </w:r>
            <w:proofErr w:type="spellEnd"/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D8A67" w14:textId="77777777" w:rsidR="00764892" w:rsidRPr="009B03EF" w:rsidRDefault="00764892" w:rsidP="009B03EF">
            <w:pP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B03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Gymnothorax</w:t>
            </w:r>
            <w:proofErr w:type="spellEnd"/>
            <w:r w:rsidRPr="009B03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B03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flavimarginatus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37DFD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5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53452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7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4E65D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70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63695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44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8BFD4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31</w:t>
            </w:r>
          </w:p>
        </w:tc>
      </w:tr>
      <w:tr w:rsidR="00764892" w:rsidRPr="00331EA7" w14:paraId="3975C7C1" w14:textId="77777777" w:rsidTr="009B03EF">
        <w:trPr>
          <w:trHeight w:val="32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BC84E" w14:textId="77777777" w:rsidR="00764892" w:rsidRPr="009B03EF" w:rsidRDefault="00764892" w:rsidP="009B03EF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Golfo</w:t>
            </w:r>
            <w:proofErr w:type="spellEnd"/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de </w:t>
            </w:r>
            <w:proofErr w:type="spellStart"/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Tribugá</w:t>
            </w:r>
            <w:proofErr w:type="spellEnd"/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sym w:font="Symbol" w:char="F0BE"/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Gorgona</w:t>
            </w:r>
            <w:proofErr w:type="spellEnd"/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03698" w14:textId="77777777" w:rsidR="00764892" w:rsidRPr="009B03EF" w:rsidRDefault="00764892" w:rsidP="009B03EF">
            <w:pP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B03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Heteroconger</w:t>
            </w:r>
            <w:proofErr w:type="spellEnd"/>
            <w:r w:rsidRPr="009B03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B03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klausewitzi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B5264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7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492C1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11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EDA72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65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F0335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29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AE025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47</w:t>
            </w:r>
          </w:p>
        </w:tc>
      </w:tr>
      <w:tr w:rsidR="00764892" w:rsidRPr="00331EA7" w14:paraId="61923608" w14:textId="77777777" w:rsidTr="009B03EF">
        <w:trPr>
          <w:trHeight w:val="32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D088F" w14:textId="77777777" w:rsidR="00764892" w:rsidRPr="009B03EF" w:rsidRDefault="00764892" w:rsidP="009B03EF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Golfo</w:t>
            </w:r>
            <w:proofErr w:type="spellEnd"/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de </w:t>
            </w:r>
            <w:proofErr w:type="spellStart"/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Tribugá</w:t>
            </w:r>
            <w:proofErr w:type="spellEnd"/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sym w:font="Symbol" w:char="F0BE"/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Gorgona</w:t>
            </w:r>
            <w:proofErr w:type="spellEnd"/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E40CC" w14:textId="77777777" w:rsidR="00764892" w:rsidRPr="009B03EF" w:rsidRDefault="00764892" w:rsidP="009B03EF">
            <w:pP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B03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Myripristis</w:t>
            </w:r>
            <w:proofErr w:type="spellEnd"/>
            <w:r w:rsidRPr="009B03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B03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berndti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8ACB2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619A8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31893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1.52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29160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69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FDEC6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05</w:t>
            </w:r>
          </w:p>
        </w:tc>
      </w:tr>
      <w:tr w:rsidR="00764892" w:rsidRPr="00331EA7" w14:paraId="2A60E783" w14:textId="77777777" w:rsidTr="009B03EF">
        <w:trPr>
          <w:trHeight w:val="32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FC485" w14:textId="77777777" w:rsidR="00764892" w:rsidRPr="009B03EF" w:rsidRDefault="00764892" w:rsidP="009B03EF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Golfo</w:t>
            </w:r>
            <w:proofErr w:type="spellEnd"/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de </w:t>
            </w:r>
            <w:proofErr w:type="spellStart"/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Tribugá</w:t>
            </w:r>
            <w:proofErr w:type="spellEnd"/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sym w:font="Symbol" w:char="F0BE"/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Malpelo</w:t>
            </w:r>
            <w:proofErr w:type="spellEnd"/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30692" w14:textId="77777777" w:rsidR="00764892" w:rsidRPr="009B03EF" w:rsidRDefault="00764892" w:rsidP="009B03EF">
            <w:pP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B03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Dermatolepis</w:t>
            </w:r>
            <w:proofErr w:type="spellEnd"/>
            <w:r w:rsidRPr="009B03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B03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dermatolepis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FEA3B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4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98F14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2F492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1.30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D33B9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60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5F9E8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09</w:t>
            </w:r>
          </w:p>
        </w:tc>
      </w:tr>
      <w:tr w:rsidR="00764892" w:rsidRPr="00331EA7" w14:paraId="00CE8497" w14:textId="77777777" w:rsidTr="009B03EF">
        <w:trPr>
          <w:trHeight w:val="32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E6933" w14:textId="77777777" w:rsidR="00764892" w:rsidRPr="009B03EF" w:rsidRDefault="00764892" w:rsidP="009B03EF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Golfo</w:t>
            </w:r>
            <w:proofErr w:type="spellEnd"/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de </w:t>
            </w:r>
            <w:proofErr w:type="spellStart"/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Tribugá</w:t>
            </w:r>
            <w:proofErr w:type="spellEnd"/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sym w:font="Symbol" w:char="F0BE"/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Malpelo</w:t>
            </w:r>
            <w:proofErr w:type="spellEnd"/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6B6D8" w14:textId="77777777" w:rsidR="00764892" w:rsidRPr="009B03EF" w:rsidRDefault="00764892" w:rsidP="009B03EF">
            <w:pP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B03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Gymnothorax</w:t>
            </w:r>
            <w:proofErr w:type="spellEnd"/>
            <w:r w:rsidRPr="009B03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B03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dovii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17D32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4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CC341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B5128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1.66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53C62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57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A2EB4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03</w:t>
            </w:r>
          </w:p>
        </w:tc>
      </w:tr>
      <w:tr w:rsidR="00764892" w:rsidRPr="00331EA7" w14:paraId="52F380E6" w14:textId="77777777" w:rsidTr="009B03EF">
        <w:trPr>
          <w:trHeight w:val="32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141A1" w14:textId="77777777" w:rsidR="00764892" w:rsidRPr="009B03EF" w:rsidRDefault="00764892" w:rsidP="009B03EF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Gorgona</w:t>
            </w:r>
            <w:proofErr w:type="spellEnd"/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sym w:font="Symbol" w:char="F0BE"/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Malpelo</w:t>
            </w:r>
            <w:proofErr w:type="spellEnd"/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F7220" w14:textId="77777777" w:rsidR="00764892" w:rsidRPr="009B03EF" w:rsidRDefault="00764892" w:rsidP="009B03EF">
            <w:pP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B03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Dermatolepis</w:t>
            </w:r>
            <w:proofErr w:type="spellEnd"/>
            <w:r w:rsidRPr="009B03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B03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dermatolepis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A1EE6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3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03F43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3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7C1C9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1.31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20AB2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58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11DDD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09</w:t>
            </w:r>
          </w:p>
        </w:tc>
      </w:tr>
      <w:tr w:rsidR="00764892" w:rsidRPr="00331EA7" w14:paraId="7771B20B" w14:textId="77777777" w:rsidTr="009B03EF">
        <w:trPr>
          <w:trHeight w:val="32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4DAAF" w14:textId="77777777" w:rsidR="00764892" w:rsidRPr="009B03EF" w:rsidRDefault="00764892" w:rsidP="009B03EF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Gorgona</w:t>
            </w:r>
            <w:proofErr w:type="spellEnd"/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sym w:font="Symbol" w:char="F0BE"/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Malpelo</w:t>
            </w:r>
            <w:proofErr w:type="spellEnd"/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65153" w14:textId="77777777" w:rsidR="00764892" w:rsidRPr="009B03EF" w:rsidRDefault="00764892" w:rsidP="009B03EF">
            <w:pP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B03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Gymnothorax</w:t>
            </w:r>
            <w:proofErr w:type="spellEnd"/>
            <w:r w:rsidRPr="009B03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B03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dovii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AD09F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4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213B7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B36EA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1.69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663FB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57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67E22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04</w:t>
            </w:r>
          </w:p>
        </w:tc>
      </w:tr>
      <w:tr w:rsidR="00764892" w:rsidRPr="00331EA7" w14:paraId="2A4057D2" w14:textId="77777777" w:rsidTr="009B03EF">
        <w:trPr>
          <w:trHeight w:val="32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84C13" w14:textId="77777777" w:rsidR="00764892" w:rsidRPr="009B03EF" w:rsidRDefault="00764892" w:rsidP="009B03EF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Gorgona</w:t>
            </w:r>
            <w:proofErr w:type="spellEnd"/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sym w:font="Symbol" w:char="F0BE"/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Malpelo</w:t>
            </w:r>
            <w:proofErr w:type="spellEnd"/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B6D50" w14:textId="77777777" w:rsidR="00764892" w:rsidRPr="009B03EF" w:rsidRDefault="00764892" w:rsidP="009B03EF">
            <w:pP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B03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aranthias</w:t>
            </w:r>
            <w:proofErr w:type="spellEnd"/>
            <w:r w:rsidRPr="009B03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B03E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colonus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D6BEF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26971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6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4080A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2.22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5485E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22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604BC" w14:textId="77777777" w:rsidR="00764892" w:rsidRPr="009B03EF" w:rsidRDefault="00764892" w:rsidP="009B03EF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03EF">
              <w:rPr>
                <w:rFonts w:eastAsia="Times New Roman" w:cs="Times New Roman"/>
                <w:color w:val="000000"/>
                <w:sz w:val="16"/>
                <w:szCs w:val="16"/>
              </w:rPr>
              <w:t>0.036</w:t>
            </w:r>
          </w:p>
        </w:tc>
      </w:tr>
    </w:tbl>
    <w:p w14:paraId="30378AB9" w14:textId="77777777" w:rsidR="00C44BA5" w:rsidRDefault="00C44BA5"/>
    <w:sectPr w:rsidR="00C44BA5" w:rsidSect="0076489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4892"/>
    <w:rsid w:val="00272F15"/>
    <w:rsid w:val="004739F1"/>
    <w:rsid w:val="00764892"/>
    <w:rsid w:val="00C44BA5"/>
    <w:rsid w:val="00F708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C7AFF8"/>
  <w15:chartTrackingRefBased/>
  <w15:docId w15:val="{246B9438-D30E-F042-B113-677FB27FE9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4892"/>
    <w:rPr>
      <w:rFonts w:asciiTheme="minorHAnsi" w:hAnsiTheme="minorHAnsi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6489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6489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6489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6489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6489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6489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6489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6489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64892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6489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6489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64892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64892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64892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64892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64892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64892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64892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6489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6489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6489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64892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64892"/>
    <w:pPr>
      <w:spacing w:before="160" w:after="160"/>
      <w:jc w:val="center"/>
    </w:pPr>
    <w:rPr>
      <w:rFonts w:ascii="Times New Roman" w:hAnsi="Times New Roman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6489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64892"/>
    <w:pPr>
      <w:ind w:left="720"/>
      <w:contextualSpacing/>
    </w:pPr>
    <w:rPr>
      <w:rFonts w:ascii="Times New Roman" w:hAnsi="Times New Roman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6489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6489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Times New Roman" w:hAnsi="Times New Roman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6489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6489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67</Words>
  <Characters>4378</Characters>
  <Application>Microsoft Office Word</Application>
  <DocSecurity>0</DocSecurity>
  <Lines>36</Lines>
  <Paragraphs>10</Paragraphs>
  <ScaleCrop>false</ScaleCrop>
  <Company/>
  <LinksUpToDate>false</LinksUpToDate>
  <CharactersWithSpaces>5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imbayo, Juan Pablo</dc:creator>
  <cp:keywords/>
  <dc:description/>
  <cp:lastModifiedBy>Quimbayo, Juan Pablo</cp:lastModifiedBy>
  <cp:revision>1</cp:revision>
  <dcterms:created xsi:type="dcterms:W3CDTF">2024-09-03T16:27:00Z</dcterms:created>
  <dcterms:modified xsi:type="dcterms:W3CDTF">2024-09-03T16:31:00Z</dcterms:modified>
</cp:coreProperties>
</file>